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D91766" w14:textId="486031FC" w:rsidR="00B428E0" w:rsidRDefault="006E7AD8" w:rsidP="00B428E0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78474661"/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>S</w:t>
      </w:r>
      <w:r w:rsidR="00B428E0" w:rsidRPr="00942706">
        <w:rPr>
          <w:rFonts w:ascii="Times New Roman" w:hAnsi="Times New Roman" w:cs="Times New Roman"/>
          <w:sz w:val="24"/>
          <w:szCs w:val="24"/>
          <w:u w:val="single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Table</w:t>
      </w:r>
      <w:r w:rsidR="00B428E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bookmarkStart w:id="1" w:name="_GoBack"/>
      <w:r w:rsidR="00B428E0" w:rsidRPr="00942706">
        <w:rPr>
          <w:rFonts w:ascii="Times New Roman" w:hAnsi="Times New Roman" w:cs="Times New Roman"/>
          <w:sz w:val="24"/>
          <w:szCs w:val="24"/>
          <w:lang w:val="en-GB"/>
        </w:rPr>
        <w:t>Items for risk of bias assessment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7885"/>
        <w:gridCol w:w="1465"/>
      </w:tblGrid>
      <w:tr w:rsidR="00B428E0" w:rsidRPr="00355B2D" w14:paraId="71249539" w14:textId="77777777" w:rsidTr="00E22142">
        <w:tc>
          <w:tcPr>
            <w:tcW w:w="7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bookmarkEnd w:id="0"/>
          <w:bookmarkEnd w:id="1"/>
          <w:p w14:paraId="1863AD67" w14:textId="3D4568C8" w:rsidR="00355B2D" w:rsidRPr="00355B2D" w:rsidRDefault="00B428E0" w:rsidP="00D34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355B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 xml:space="preserve">Hoy </w:t>
            </w:r>
            <w:r w:rsidRPr="00355B2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GB" w:eastAsia="fr-FR"/>
              </w:rPr>
              <w:t>et al</w:t>
            </w:r>
            <w:r w:rsidRPr="00355B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 xml:space="preserve">. tool 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FF9F2" w14:textId="77777777" w:rsidR="00B428E0" w:rsidRPr="00355B2D" w:rsidRDefault="00B428E0" w:rsidP="00D3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55B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Yes</w:t>
            </w:r>
            <w:proofErr w:type="spellEnd"/>
            <w:r w:rsidRPr="00355B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(1)/No (0)</w:t>
            </w:r>
          </w:p>
        </w:tc>
      </w:tr>
      <w:tr w:rsidR="00B428E0" w:rsidRPr="00355B2D" w14:paraId="0C7717EF" w14:textId="77777777" w:rsidTr="00E22142">
        <w:tc>
          <w:tcPr>
            <w:tcW w:w="7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DA385" w14:textId="77777777" w:rsidR="00B428E0" w:rsidRPr="00355B2D" w:rsidRDefault="00B428E0" w:rsidP="00D3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55B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External</w:t>
            </w:r>
            <w:proofErr w:type="spellEnd"/>
            <w:r w:rsidRPr="00355B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55B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validity</w:t>
            </w:r>
            <w:proofErr w:type="spellEnd"/>
          </w:p>
        </w:tc>
        <w:tc>
          <w:tcPr>
            <w:tcW w:w="1465" w:type="dxa"/>
            <w:vAlign w:val="center"/>
            <w:hideMark/>
          </w:tcPr>
          <w:p w14:paraId="25F6E9E1" w14:textId="77777777" w:rsidR="00B428E0" w:rsidRPr="00355B2D" w:rsidRDefault="00B428E0" w:rsidP="00D3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428E0" w:rsidRPr="00355B2D" w14:paraId="5E34C98F" w14:textId="77777777" w:rsidTr="00E22142">
        <w:tc>
          <w:tcPr>
            <w:tcW w:w="7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DF255" w14:textId="77777777" w:rsidR="00B428E0" w:rsidRPr="00355B2D" w:rsidRDefault="00B428E0" w:rsidP="00D3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55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. Was the study’s target population a close representation of the national</w:t>
            </w:r>
            <w:r w:rsidRPr="00355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br/>
              <w:t>population in relation to HIV prevalence?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67DCD" w14:textId="77777777" w:rsidR="00B428E0" w:rsidRPr="00355B2D" w:rsidRDefault="00B428E0" w:rsidP="00D3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55B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B428E0" w:rsidRPr="00355B2D" w14:paraId="668C9D86" w14:textId="77777777" w:rsidTr="00E22142">
        <w:tc>
          <w:tcPr>
            <w:tcW w:w="7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5539C" w14:textId="77777777" w:rsidR="00B428E0" w:rsidRPr="00355B2D" w:rsidRDefault="00B428E0" w:rsidP="00D3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55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. Was the sampling frame a true or close representation of the study</w:t>
            </w:r>
            <w:r w:rsidRPr="00355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br/>
              <w:t>population?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54748" w14:textId="77777777" w:rsidR="00B428E0" w:rsidRPr="00355B2D" w:rsidRDefault="00B428E0" w:rsidP="00D3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55B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B428E0" w:rsidRPr="00355B2D" w14:paraId="7DEE2C7F" w14:textId="77777777" w:rsidTr="00E22142">
        <w:tc>
          <w:tcPr>
            <w:tcW w:w="7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40DFF" w14:textId="77777777" w:rsidR="00B428E0" w:rsidRPr="00355B2D" w:rsidRDefault="00B428E0" w:rsidP="00D3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55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3. Was some form of random selection used to select the sample, OR was a</w:t>
            </w:r>
            <w:r w:rsidRPr="00355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br/>
              <w:t>census undertaken?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9D431" w14:textId="77777777" w:rsidR="00B428E0" w:rsidRPr="00355B2D" w:rsidRDefault="00B428E0" w:rsidP="00D3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55B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B428E0" w:rsidRPr="00355B2D" w14:paraId="398A2F11" w14:textId="77777777" w:rsidTr="00E22142">
        <w:tc>
          <w:tcPr>
            <w:tcW w:w="7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DF607" w14:textId="77777777" w:rsidR="00B428E0" w:rsidRPr="00355B2D" w:rsidRDefault="00B428E0" w:rsidP="00D3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55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4. Was the likelihood of nonresponse bias minimal (&gt; 70%)? 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447FB" w14:textId="77777777" w:rsidR="00B428E0" w:rsidRPr="00355B2D" w:rsidRDefault="00B428E0" w:rsidP="00D3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55B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B428E0" w:rsidRPr="00355B2D" w14:paraId="69FBF26A" w14:textId="77777777" w:rsidTr="00E22142">
        <w:tc>
          <w:tcPr>
            <w:tcW w:w="7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C7293" w14:textId="77777777" w:rsidR="00B428E0" w:rsidRPr="00355B2D" w:rsidRDefault="00B428E0" w:rsidP="00D3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55B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nternal</w:t>
            </w:r>
            <w:proofErr w:type="spellEnd"/>
            <w:r w:rsidRPr="00355B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55B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validity</w:t>
            </w:r>
            <w:proofErr w:type="spellEnd"/>
            <w:r w:rsidRPr="00355B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42B3E" w14:textId="77777777" w:rsidR="00B428E0" w:rsidRPr="00355B2D" w:rsidRDefault="00B428E0" w:rsidP="00D3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55B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B428E0" w:rsidRPr="00355B2D" w14:paraId="7FDADDA4" w14:textId="77777777" w:rsidTr="00E22142">
        <w:tc>
          <w:tcPr>
            <w:tcW w:w="7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FC752" w14:textId="77777777" w:rsidR="00B428E0" w:rsidRPr="00355B2D" w:rsidRDefault="00B428E0" w:rsidP="00D3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55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5. Were data collected directly from the subjects (as opposed to a proxy)? 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E3D1B" w14:textId="77777777" w:rsidR="00B428E0" w:rsidRPr="00355B2D" w:rsidRDefault="00B428E0" w:rsidP="00D3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55B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B428E0" w:rsidRPr="00355B2D" w14:paraId="7F184DCA" w14:textId="77777777" w:rsidTr="00E22142">
        <w:tc>
          <w:tcPr>
            <w:tcW w:w="7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5E80E" w14:textId="77777777" w:rsidR="00B428E0" w:rsidRPr="00355B2D" w:rsidRDefault="00B428E0" w:rsidP="00D3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55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6. Was an acceptable case definition used in the study? 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424E5" w14:textId="77777777" w:rsidR="00B428E0" w:rsidRPr="00355B2D" w:rsidRDefault="00B428E0" w:rsidP="00D3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55B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B428E0" w:rsidRPr="00355B2D" w14:paraId="20394E93" w14:textId="77777777" w:rsidTr="00E22142">
        <w:tc>
          <w:tcPr>
            <w:tcW w:w="7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D2E19" w14:textId="77777777" w:rsidR="00B428E0" w:rsidRPr="00355B2D" w:rsidRDefault="00B428E0" w:rsidP="00D3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55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7. Was the study viral detection assay shown to have validity and reliability? 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E6EB2" w14:textId="77777777" w:rsidR="00B428E0" w:rsidRPr="00355B2D" w:rsidRDefault="00B428E0" w:rsidP="00D3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55B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B428E0" w:rsidRPr="00355B2D" w14:paraId="252865D3" w14:textId="77777777" w:rsidTr="00E22142">
        <w:tc>
          <w:tcPr>
            <w:tcW w:w="7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821D0" w14:textId="77777777" w:rsidR="00B428E0" w:rsidRPr="00355B2D" w:rsidRDefault="00B428E0" w:rsidP="00D3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55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8. Was the same mode type of sample collected for all subjects? 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5FC2E" w14:textId="77777777" w:rsidR="00B428E0" w:rsidRPr="00355B2D" w:rsidRDefault="00B428E0" w:rsidP="00D3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55B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707A02" w:rsidRPr="00707A02" w14:paraId="62DF056F" w14:textId="77777777" w:rsidTr="00E22142">
        <w:tc>
          <w:tcPr>
            <w:tcW w:w="7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FB8D0" w14:textId="695FE81D" w:rsidR="00707A02" w:rsidRPr="00707A02" w:rsidRDefault="00707A02" w:rsidP="00D3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9. </w:t>
            </w:r>
            <w:r w:rsidRPr="0070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fr-FR"/>
              </w:rPr>
              <w:t>Was the length of the shortest prevalence period for the parameter of interest appropriate?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1E019" w14:textId="1F589DF8" w:rsidR="00707A02" w:rsidRPr="00707A02" w:rsidRDefault="00707A02" w:rsidP="00D3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B428E0" w:rsidRPr="00355B2D" w14:paraId="58C3C509" w14:textId="77777777" w:rsidTr="00E22142">
        <w:tc>
          <w:tcPr>
            <w:tcW w:w="7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67167" w14:textId="76A8CA59" w:rsidR="00B428E0" w:rsidRPr="00355B2D" w:rsidRDefault="00707A02" w:rsidP="00D3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0</w:t>
            </w:r>
            <w:r w:rsidR="00B428E0" w:rsidRPr="00355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. Were the numerator(s) and denominator(s) for the HIV prevalence appropriate?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95EB9" w14:textId="77777777" w:rsidR="00B428E0" w:rsidRPr="00355B2D" w:rsidRDefault="00B428E0" w:rsidP="00D3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55B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B428E0" w:rsidRPr="00355B2D" w14:paraId="1F275948" w14:textId="77777777" w:rsidTr="00E22142">
        <w:tc>
          <w:tcPr>
            <w:tcW w:w="7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ABE56" w14:textId="77777777" w:rsidR="00B428E0" w:rsidRPr="00355B2D" w:rsidRDefault="00B428E0" w:rsidP="00D3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55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Total score 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4E1CD" w14:textId="0E3B6FCB" w:rsidR="00B428E0" w:rsidRPr="00355B2D" w:rsidRDefault="00707A02" w:rsidP="00D3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0</w:t>
            </w:r>
          </w:p>
        </w:tc>
      </w:tr>
      <w:tr w:rsidR="00B428E0" w:rsidRPr="005E7257" w14:paraId="7D7DF321" w14:textId="77777777" w:rsidTr="00E22142">
        <w:tc>
          <w:tcPr>
            <w:tcW w:w="7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8D089" w14:textId="1F02418D" w:rsidR="00B428E0" w:rsidRPr="00355B2D" w:rsidRDefault="00B428E0" w:rsidP="00D3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55B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Interpretation of the risk of bias tool</w:t>
            </w:r>
            <w:r w:rsidRPr="00355B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br/>
            </w:r>
            <w:r w:rsidRPr="00355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• 7-</w:t>
            </w:r>
            <w:r w:rsidR="005E72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</w:t>
            </w:r>
            <w:r w:rsidRPr="00355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: Low risk of bias</w:t>
            </w:r>
            <w:r w:rsidRPr="00355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br/>
              <w:t>• 4-6: Moderate risk of bias</w:t>
            </w:r>
            <w:r w:rsidRPr="00355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br/>
              <w:t>• 0-3: High risk of bias</w:t>
            </w:r>
          </w:p>
        </w:tc>
        <w:tc>
          <w:tcPr>
            <w:tcW w:w="1465" w:type="dxa"/>
            <w:vAlign w:val="center"/>
            <w:hideMark/>
          </w:tcPr>
          <w:p w14:paraId="5884E625" w14:textId="77777777" w:rsidR="00B428E0" w:rsidRPr="00355B2D" w:rsidRDefault="00B428E0" w:rsidP="00D3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</w:tbl>
    <w:p w14:paraId="3F7E7505" w14:textId="77777777" w:rsidR="00E22142" w:rsidRPr="00BA3AD9" w:rsidRDefault="00E22142" w:rsidP="00E22142">
      <w:pPr>
        <w:spacing w:after="0"/>
        <w:rPr>
          <w:rFonts w:ascii="Times New Roman" w:hAnsi="Times New Roman" w:cs="Times New Roman"/>
          <w:lang w:val="en-US"/>
        </w:rPr>
      </w:pPr>
      <w:r w:rsidRPr="00E22142">
        <w:rPr>
          <w:rFonts w:ascii="Times New Roman" w:hAnsi="Times New Roman" w:cs="Times New Roman"/>
          <w:lang w:val="en-US"/>
        </w:rPr>
        <w:t xml:space="preserve">Hoy D, Brooks P, Woolf A, Blyth F, March L, Bain C, et al. Assessing risk of bias in prevalence studies: modification of an existing tool and evidence of </w:t>
      </w:r>
      <w:proofErr w:type="spellStart"/>
      <w:r w:rsidRPr="00E22142">
        <w:rPr>
          <w:rFonts w:ascii="Times New Roman" w:hAnsi="Times New Roman" w:cs="Times New Roman"/>
          <w:lang w:val="en-US"/>
        </w:rPr>
        <w:t>interrater</w:t>
      </w:r>
      <w:proofErr w:type="spellEnd"/>
      <w:r w:rsidRPr="00E22142">
        <w:rPr>
          <w:rFonts w:ascii="Times New Roman" w:hAnsi="Times New Roman" w:cs="Times New Roman"/>
          <w:lang w:val="en-US"/>
        </w:rPr>
        <w:t xml:space="preserve"> agreement. </w:t>
      </w:r>
      <w:proofErr w:type="gramStart"/>
      <w:r w:rsidRPr="00BA3AD9">
        <w:rPr>
          <w:rFonts w:ascii="Times New Roman" w:hAnsi="Times New Roman" w:cs="Times New Roman"/>
          <w:lang w:val="en-US"/>
        </w:rPr>
        <w:t xml:space="preserve">J </w:t>
      </w:r>
      <w:proofErr w:type="spellStart"/>
      <w:r w:rsidRPr="00BA3AD9">
        <w:rPr>
          <w:rFonts w:ascii="Times New Roman" w:hAnsi="Times New Roman" w:cs="Times New Roman"/>
          <w:lang w:val="en-US"/>
        </w:rPr>
        <w:t>Clin</w:t>
      </w:r>
      <w:proofErr w:type="spellEnd"/>
      <w:r w:rsidRPr="00BA3AD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A3AD9">
        <w:rPr>
          <w:rFonts w:ascii="Times New Roman" w:hAnsi="Times New Roman" w:cs="Times New Roman"/>
          <w:lang w:val="en-US"/>
        </w:rPr>
        <w:t>Epidemiol</w:t>
      </w:r>
      <w:proofErr w:type="spellEnd"/>
      <w:r w:rsidRPr="00BA3AD9">
        <w:rPr>
          <w:rFonts w:ascii="Times New Roman" w:hAnsi="Times New Roman" w:cs="Times New Roman"/>
          <w:lang w:val="en-US"/>
        </w:rPr>
        <w:t>.</w:t>
      </w:r>
      <w:proofErr w:type="gramEnd"/>
      <w:r w:rsidRPr="00BA3AD9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BA3AD9">
        <w:rPr>
          <w:rFonts w:ascii="Times New Roman" w:hAnsi="Times New Roman" w:cs="Times New Roman"/>
          <w:lang w:val="en-US"/>
        </w:rPr>
        <w:t>2012; 65: 934–939.</w:t>
      </w:r>
      <w:proofErr w:type="gramEnd"/>
      <w:r w:rsidRPr="00BA3AD9">
        <w:rPr>
          <w:rFonts w:ascii="Times New Roman" w:hAnsi="Times New Roman" w:cs="Times New Roman"/>
          <w:lang w:val="en-US"/>
        </w:rPr>
        <w:t xml:space="preserve"> https://doi.org/10.1016/j.jclinepi.2011.11.014 PMID: 22742910</w:t>
      </w:r>
    </w:p>
    <w:p w14:paraId="5D43152E" w14:textId="149A97C8" w:rsidR="00AB520D" w:rsidRPr="00707A02" w:rsidRDefault="00707A02">
      <w:pPr>
        <w:rPr>
          <w:rFonts w:ascii="Times New Roman" w:hAnsi="Times New Roman" w:cs="Times New Roman"/>
          <w:lang w:val="en-US"/>
        </w:rPr>
      </w:pPr>
      <w:r w:rsidRPr="00707A02">
        <w:rPr>
          <w:rFonts w:ascii="Times New Roman" w:hAnsi="Times New Roman" w:cs="Times New Roman"/>
          <w:highlight w:val="yellow"/>
          <w:lang w:val="en-US"/>
        </w:rPr>
        <w:t>Note: The</w:t>
      </w:r>
      <w:r>
        <w:rPr>
          <w:rFonts w:ascii="Times New Roman" w:hAnsi="Times New Roman" w:cs="Times New Roman"/>
          <w:highlight w:val="yellow"/>
          <w:lang w:val="en-US"/>
        </w:rPr>
        <w:t xml:space="preserve"> Hoy D et al tool was adapted by removing </w:t>
      </w:r>
      <w:r w:rsidRPr="00707A02">
        <w:rPr>
          <w:rFonts w:ascii="Times New Roman" w:hAnsi="Times New Roman" w:cs="Times New Roman"/>
          <w:highlight w:val="yellow"/>
          <w:lang w:val="en-US"/>
        </w:rPr>
        <w:t xml:space="preserve">item </w:t>
      </w:r>
      <w:proofErr w:type="gramStart"/>
      <w:r w:rsidRPr="00B0280C">
        <w:rPr>
          <w:rFonts w:ascii="Times New Roman" w:hAnsi="Times New Roman" w:cs="Times New Roman"/>
          <w:highlight w:val="yellow"/>
          <w:lang w:val="en-US"/>
        </w:rPr>
        <w:t>9</w:t>
      </w:r>
      <w:proofErr w:type="gramEnd"/>
      <w:r w:rsidRPr="00B0280C">
        <w:rPr>
          <w:rFonts w:ascii="Times New Roman" w:hAnsi="Times New Roman" w:cs="Times New Roman"/>
          <w:highlight w:val="yellow"/>
          <w:lang w:val="en-US"/>
        </w:rPr>
        <w:t>. Therefore, the t</w:t>
      </w:r>
      <w:r w:rsidR="00B0280C" w:rsidRPr="00B0280C">
        <w:rPr>
          <w:rFonts w:ascii="Times New Roman" w:hAnsi="Times New Roman" w:cs="Times New Roman"/>
          <w:highlight w:val="yellow"/>
          <w:lang w:val="en-US"/>
        </w:rPr>
        <w:t>o</w:t>
      </w:r>
      <w:r w:rsidRPr="00B0280C">
        <w:rPr>
          <w:rFonts w:ascii="Times New Roman" w:hAnsi="Times New Roman" w:cs="Times New Roman"/>
          <w:highlight w:val="yellow"/>
          <w:lang w:val="en-US"/>
        </w:rPr>
        <w:t xml:space="preserve">tal score was </w:t>
      </w:r>
      <w:r w:rsidR="00B0280C" w:rsidRPr="00B0280C">
        <w:rPr>
          <w:rFonts w:ascii="Times New Roman" w:hAnsi="Times New Roman" w:cs="Times New Roman"/>
          <w:highlight w:val="yellow"/>
          <w:lang w:val="en-US"/>
        </w:rPr>
        <w:t xml:space="preserve">considered was </w:t>
      </w:r>
      <w:proofErr w:type="gramStart"/>
      <w:r w:rsidR="00B0280C" w:rsidRPr="00B0280C">
        <w:rPr>
          <w:rFonts w:ascii="Times New Roman" w:hAnsi="Times New Roman" w:cs="Times New Roman"/>
          <w:highlight w:val="yellow"/>
          <w:lang w:val="en-US"/>
        </w:rPr>
        <w:t>9</w:t>
      </w:r>
      <w:proofErr w:type="gramEnd"/>
      <w:r w:rsidR="00B0280C" w:rsidRPr="00B0280C">
        <w:rPr>
          <w:rFonts w:ascii="Times New Roman" w:hAnsi="Times New Roman" w:cs="Times New Roman"/>
          <w:highlight w:val="yellow"/>
          <w:lang w:val="en-US"/>
        </w:rPr>
        <w:t xml:space="preserve"> instead of 10.</w:t>
      </w:r>
    </w:p>
    <w:sectPr w:rsidR="00AB520D" w:rsidRPr="00707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45286C"/>
    <w:multiLevelType w:val="hybridMultilevel"/>
    <w:tmpl w:val="55200B4A"/>
    <w:lvl w:ilvl="0" w:tplc="9A7629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B428E0"/>
    <w:rsid w:val="00355B2D"/>
    <w:rsid w:val="005E7257"/>
    <w:rsid w:val="006E7AD8"/>
    <w:rsid w:val="00707A02"/>
    <w:rsid w:val="00AB520D"/>
    <w:rsid w:val="00B0280C"/>
    <w:rsid w:val="00B428E0"/>
    <w:rsid w:val="00BA3AD9"/>
    <w:rsid w:val="00E22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983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8E0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2142"/>
    <w:pPr>
      <w:spacing w:after="160" w:line="360" w:lineRule="auto"/>
      <w:ind w:left="720" w:firstLine="709"/>
      <w:contextualSpacing/>
      <w:jc w:val="both"/>
    </w:pPr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8E0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2142"/>
    <w:pPr>
      <w:spacing w:after="160" w:line="360" w:lineRule="auto"/>
      <w:ind w:left="720" w:firstLine="709"/>
      <w:contextualSpacing/>
      <w:jc w:val="both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57</Words>
  <Characters>1232</Characters>
  <Application>Microsoft Office Word</Application>
  <DocSecurity>0</DocSecurity>
  <Lines>45</Lines>
  <Paragraphs>3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E</dc:creator>
  <cp:keywords/>
  <dc:description/>
  <cp:lastModifiedBy>LENOVO</cp:lastModifiedBy>
  <cp:revision>5</cp:revision>
  <dcterms:created xsi:type="dcterms:W3CDTF">2022-09-28T17:13:00Z</dcterms:created>
  <dcterms:modified xsi:type="dcterms:W3CDTF">2022-11-24T06:18:00Z</dcterms:modified>
</cp:coreProperties>
</file>